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2103" w:rsidRDefault="000F2103" w:rsidP="000F2103">
      <w:pPr>
        <w:pStyle w:val="Caption"/>
        <w:spacing w:line="480" w:lineRule="auto"/>
      </w:pPr>
      <w:r>
        <w:rPr>
          <w:b/>
        </w:rPr>
        <w:t>S7</w:t>
      </w:r>
      <w:r w:rsidRPr="00E16A8B">
        <w:rPr>
          <w:b/>
        </w:rPr>
        <w:t xml:space="preserve"> Table. </w:t>
      </w:r>
      <w:r>
        <w:rPr>
          <w:b/>
        </w:rPr>
        <w:t>Acetate production from glucose genes</w:t>
      </w:r>
      <w:r w:rsidRPr="00E16A8B">
        <w:rPr>
          <w:b/>
        </w:rPr>
        <w:t>.</w:t>
      </w:r>
      <w:r>
        <w:rPr>
          <w:b/>
        </w:rPr>
        <w:t xml:space="preserve"> </w:t>
      </w:r>
      <w:r>
        <w:t xml:space="preserve">Differential expression of genes associated with acetate production from glucose. List compiled from ref. 45, 46. </w:t>
      </w:r>
      <w:r w:rsidRPr="00543D47">
        <w:t>The last three columns are graphical indicators of non-differential expression (white cells), over- (black cells) and under-expression (diagonal lines cells).</w:t>
      </w:r>
    </w:p>
    <w:tbl>
      <w:tblPr>
        <w:tblStyle w:val="TableGrid"/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7"/>
        <w:gridCol w:w="1080"/>
        <w:gridCol w:w="1080"/>
        <w:gridCol w:w="936"/>
        <w:gridCol w:w="288"/>
        <w:gridCol w:w="288"/>
        <w:gridCol w:w="288"/>
      </w:tblGrid>
      <w:tr w:rsidR="000F2103" w:rsidRPr="009F3E70" w:rsidTr="00AB11B6">
        <w:trPr>
          <w:jc w:val="center"/>
        </w:trPr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2103" w:rsidRPr="009F3E70" w:rsidRDefault="000F2103" w:rsidP="00AB11B6">
            <w:pPr>
              <w:rPr>
                <w:sz w:val="16"/>
                <w:szCs w:val="16"/>
              </w:rPr>
            </w:pPr>
            <w:r w:rsidRPr="009F3E70">
              <w:rPr>
                <w:sz w:val="16"/>
                <w:szCs w:val="16"/>
              </w:rPr>
              <w:t>Gene</w:t>
            </w:r>
          </w:p>
          <w:p w:rsidR="000F2103" w:rsidRPr="009F3E70" w:rsidRDefault="000F2103" w:rsidP="00AB11B6">
            <w:pPr>
              <w:rPr>
                <w:sz w:val="16"/>
                <w:szCs w:val="16"/>
              </w:rPr>
            </w:pPr>
            <w:r w:rsidRPr="009F3E70">
              <w:rPr>
                <w:sz w:val="16"/>
                <w:szCs w:val="16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2103" w:rsidRPr="009F3E70" w:rsidRDefault="000F2103" w:rsidP="00AB11B6">
            <w:pPr>
              <w:jc w:val="center"/>
              <w:rPr>
                <w:sz w:val="16"/>
                <w:szCs w:val="16"/>
              </w:rPr>
            </w:pPr>
            <w:r w:rsidRPr="009F3E70">
              <w:rPr>
                <w:sz w:val="16"/>
                <w:szCs w:val="16"/>
              </w:rPr>
              <w:t xml:space="preserve">25 </w:t>
            </w:r>
            <w:proofErr w:type="spellStart"/>
            <w:r w:rsidRPr="009F3E70">
              <w:rPr>
                <w:sz w:val="16"/>
                <w:szCs w:val="16"/>
              </w:rPr>
              <w:t>μg</w:t>
            </w:r>
            <w:proofErr w:type="spellEnd"/>
            <w:r w:rsidRPr="009F3E70">
              <w:rPr>
                <w:sz w:val="16"/>
                <w:szCs w:val="16"/>
              </w:rPr>
              <w:t>/m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2103" w:rsidRPr="009F3E70" w:rsidRDefault="000F2103" w:rsidP="00AB11B6">
            <w:pPr>
              <w:jc w:val="center"/>
              <w:rPr>
                <w:sz w:val="16"/>
                <w:szCs w:val="16"/>
              </w:rPr>
            </w:pPr>
            <w:r w:rsidRPr="009F3E70">
              <w:rPr>
                <w:sz w:val="16"/>
                <w:szCs w:val="16"/>
              </w:rPr>
              <w:t xml:space="preserve">50 </w:t>
            </w:r>
            <w:proofErr w:type="spellStart"/>
            <w:r w:rsidRPr="009F3E70">
              <w:rPr>
                <w:sz w:val="16"/>
                <w:szCs w:val="16"/>
              </w:rPr>
              <w:t>μg</w:t>
            </w:r>
            <w:proofErr w:type="spellEnd"/>
            <w:r w:rsidRPr="009F3E70">
              <w:rPr>
                <w:sz w:val="16"/>
                <w:szCs w:val="16"/>
              </w:rPr>
              <w:t>/m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2103" w:rsidRPr="009F3E70" w:rsidRDefault="000F2103" w:rsidP="00AB11B6">
            <w:pPr>
              <w:jc w:val="center"/>
              <w:rPr>
                <w:sz w:val="16"/>
                <w:szCs w:val="16"/>
                <w:highlight w:val="cyan"/>
              </w:rPr>
            </w:pPr>
            <w:r w:rsidRPr="009F3E70">
              <w:rPr>
                <w:sz w:val="16"/>
                <w:szCs w:val="16"/>
              </w:rPr>
              <w:t xml:space="preserve">75 </w:t>
            </w:r>
            <w:proofErr w:type="spellStart"/>
            <w:r w:rsidRPr="009F3E70">
              <w:rPr>
                <w:sz w:val="16"/>
                <w:szCs w:val="16"/>
              </w:rPr>
              <w:t>μg</w:t>
            </w:r>
            <w:proofErr w:type="spellEnd"/>
            <w:r w:rsidRPr="009F3E70">
              <w:rPr>
                <w:sz w:val="16"/>
                <w:szCs w:val="16"/>
              </w:rPr>
              <w:t>/mL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2103" w:rsidRPr="00A43058" w:rsidRDefault="000F2103" w:rsidP="00AB11B6">
            <w:pPr>
              <w:jc w:val="center"/>
              <w:rPr>
                <w:sz w:val="16"/>
                <w:szCs w:val="16"/>
              </w:rPr>
            </w:pPr>
            <w:r w:rsidRPr="00A43058">
              <w:rPr>
                <w:sz w:val="16"/>
                <w:szCs w:val="16"/>
              </w:rPr>
              <w:t>25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2103" w:rsidRPr="00A43058" w:rsidRDefault="000F2103" w:rsidP="00AB11B6">
            <w:pPr>
              <w:jc w:val="center"/>
              <w:rPr>
                <w:sz w:val="16"/>
                <w:szCs w:val="16"/>
              </w:rPr>
            </w:pPr>
            <w:r w:rsidRPr="00A43058">
              <w:rPr>
                <w:sz w:val="16"/>
                <w:szCs w:val="16"/>
              </w:rPr>
              <w:t>50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2103" w:rsidRPr="00A43058" w:rsidRDefault="000F2103" w:rsidP="00AB11B6">
            <w:pPr>
              <w:jc w:val="center"/>
              <w:rPr>
                <w:sz w:val="16"/>
                <w:szCs w:val="16"/>
              </w:rPr>
            </w:pPr>
            <w:r w:rsidRPr="00A43058">
              <w:rPr>
                <w:sz w:val="16"/>
                <w:szCs w:val="16"/>
              </w:rPr>
              <w:t>75</w:t>
            </w:r>
          </w:p>
        </w:tc>
      </w:tr>
      <w:tr w:rsidR="000F2103" w:rsidRPr="009F3E70" w:rsidTr="00AB11B6">
        <w:trPr>
          <w:jc w:val="center"/>
        </w:trPr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6F342B" w:rsidRDefault="000F2103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6F342B">
              <w:rPr>
                <w:i/>
                <w:iCs/>
                <w:color w:val="000000"/>
                <w:sz w:val="16"/>
                <w:szCs w:val="16"/>
              </w:rPr>
              <w:t>ace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851B92" w:rsidRDefault="000F2103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851B92">
              <w:rPr>
                <w:color w:val="000000"/>
                <w:sz w:val="16"/>
                <w:szCs w:val="16"/>
              </w:rPr>
              <w:t>-1.6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6F342B" w:rsidRDefault="000F2103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sz w:val="16"/>
                <w:szCs w:val="16"/>
              </w:rPr>
              <w:t>3.4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6F342B" w:rsidRDefault="000F2103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sz w:val="16"/>
                <w:szCs w:val="16"/>
              </w:rPr>
              <w:t>2.35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F2103" w:rsidRPr="009F3E70" w:rsidRDefault="000F2103" w:rsidP="00AB11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</w:tcPr>
          <w:p w:rsidR="000F2103" w:rsidRPr="009F3E70" w:rsidRDefault="000F2103" w:rsidP="00AB11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</w:tcPr>
          <w:p w:rsidR="000F2103" w:rsidRPr="009F3E70" w:rsidRDefault="000F2103" w:rsidP="00AB11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F2103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6F342B" w:rsidRDefault="000F2103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6F342B">
              <w:rPr>
                <w:i/>
                <w:iCs/>
                <w:color w:val="000000"/>
                <w:sz w:val="16"/>
                <w:szCs w:val="16"/>
              </w:rPr>
              <w:t>ace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851B92" w:rsidRDefault="000F2103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851B92">
              <w:rPr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6F342B" w:rsidRDefault="000F2103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sz w:val="16"/>
                <w:szCs w:val="16"/>
              </w:rPr>
              <w:t>3.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6F342B" w:rsidRDefault="000F2103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sz w:val="16"/>
                <w:szCs w:val="16"/>
              </w:rPr>
              <w:t>2.5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103" w:rsidRPr="009F3E70" w:rsidRDefault="000F2103" w:rsidP="00AB11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0F2103" w:rsidRPr="009F3E70" w:rsidRDefault="000F2103" w:rsidP="00AB11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0F2103" w:rsidRPr="009F3E70" w:rsidRDefault="000F2103" w:rsidP="00AB11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F2103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6F342B" w:rsidRDefault="000F2103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6F342B">
              <w:rPr>
                <w:i/>
                <w:iCs/>
                <w:color w:val="000000"/>
                <w:sz w:val="16"/>
                <w:szCs w:val="16"/>
              </w:rPr>
              <w:t>lp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851B92" w:rsidRDefault="000F2103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851B92">
              <w:rPr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6F342B" w:rsidRDefault="000F2103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sz w:val="16"/>
                <w:szCs w:val="16"/>
              </w:rPr>
              <w:t>2.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6F342B" w:rsidRDefault="000F2103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sz w:val="16"/>
                <w:szCs w:val="16"/>
              </w:rPr>
              <w:t>2.2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103" w:rsidRPr="009F3E70" w:rsidRDefault="000F2103" w:rsidP="00AB11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0F2103" w:rsidRPr="009F3E70" w:rsidRDefault="000F2103" w:rsidP="00AB11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0F2103" w:rsidRPr="009F3E70" w:rsidRDefault="000F2103" w:rsidP="00AB11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F2103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6F342B" w:rsidRDefault="000F2103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6F342B">
              <w:rPr>
                <w:i/>
                <w:iCs/>
                <w:color w:val="000000"/>
                <w:sz w:val="16"/>
                <w:szCs w:val="16"/>
              </w:rPr>
              <w:t>pfl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851B92" w:rsidRDefault="000F2103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851B92">
              <w:rPr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6F342B" w:rsidRDefault="000F2103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sz w:val="16"/>
                <w:szCs w:val="16"/>
              </w:rPr>
              <w:t>5.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6F342B" w:rsidRDefault="000F2103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sz w:val="16"/>
                <w:szCs w:val="16"/>
              </w:rPr>
              <w:t>4.0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103" w:rsidRPr="009F3E70" w:rsidRDefault="000F2103" w:rsidP="00AB11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0F2103" w:rsidRPr="009F3E70" w:rsidRDefault="000F2103" w:rsidP="00AB11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0F2103" w:rsidRPr="009F3E70" w:rsidRDefault="000F2103" w:rsidP="00AB11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F2103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6F342B" w:rsidRDefault="000F2103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6F342B">
              <w:rPr>
                <w:i/>
                <w:iCs/>
                <w:color w:val="000000"/>
                <w:sz w:val="16"/>
                <w:szCs w:val="16"/>
              </w:rPr>
              <w:t>pox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6F342B" w:rsidRDefault="000F2103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6F342B">
              <w:rPr>
                <w:sz w:val="16"/>
                <w:szCs w:val="16"/>
              </w:rPr>
              <w:t>8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6F342B" w:rsidRDefault="000F2103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sz w:val="16"/>
                <w:szCs w:val="16"/>
              </w:rPr>
              <w:t>3.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6F342B" w:rsidRDefault="000F2103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sz w:val="16"/>
                <w:szCs w:val="16"/>
              </w:rPr>
              <w:t>1.7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0F2103" w:rsidRPr="009F3E70" w:rsidRDefault="000F2103" w:rsidP="00AB11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0F2103" w:rsidRPr="009F3E70" w:rsidRDefault="000F2103" w:rsidP="00AB11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103" w:rsidRPr="009F3E70" w:rsidRDefault="000F2103" w:rsidP="00AB11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F2103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6F342B" w:rsidRDefault="000F2103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6F342B">
              <w:rPr>
                <w:i/>
                <w:iCs/>
                <w:color w:val="000000"/>
                <w:sz w:val="16"/>
                <w:szCs w:val="16"/>
              </w:rPr>
              <w:t>pts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851B92" w:rsidRDefault="000F2103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851B92">
              <w:rPr>
                <w:color w:val="000000"/>
                <w:sz w:val="16"/>
                <w:szCs w:val="16"/>
              </w:rPr>
              <w:t>-2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6F342B" w:rsidRDefault="000F2103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sz w:val="16"/>
                <w:szCs w:val="16"/>
              </w:rPr>
              <w:t>2.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6F342B" w:rsidRDefault="000F2103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sz w:val="16"/>
                <w:szCs w:val="16"/>
              </w:rPr>
              <w:t>1.4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diagStripe" w:color="auto" w:fill="FFFFFF" w:themeFill="background1"/>
          </w:tcPr>
          <w:p w:rsidR="000F2103" w:rsidRPr="009F3E70" w:rsidRDefault="000F2103" w:rsidP="00AB11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0F2103" w:rsidRPr="009F3E70" w:rsidRDefault="000F2103" w:rsidP="00AB11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103" w:rsidRPr="009F3E70" w:rsidRDefault="000F2103" w:rsidP="00AB11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F2103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6F342B" w:rsidRDefault="000F2103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6F342B">
              <w:rPr>
                <w:i/>
                <w:iCs/>
                <w:color w:val="000000"/>
                <w:sz w:val="16"/>
                <w:szCs w:val="16"/>
              </w:rPr>
              <w:t>pyk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851B92" w:rsidRDefault="000F2103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851B92">
              <w:rPr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6F342B" w:rsidRDefault="000F2103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sz w:val="16"/>
                <w:szCs w:val="16"/>
              </w:rPr>
              <w:t>3.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2103" w:rsidRPr="006F342B" w:rsidRDefault="000F2103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sz w:val="16"/>
                <w:szCs w:val="16"/>
              </w:rPr>
              <w:t>1.8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103" w:rsidRPr="009F3E70" w:rsidRDefault="000F2103" w:rsidP="00AB11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0F2103" w:rsidRPr="009F3E70" w:rsidRDefault="000F2103" w:rsidP="00AB11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103" w:rsidRPr="009F3E70" w:rsidRDefault="000F2103" w:rsidP="00AB11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F2103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2103" w:rsidRPr="006F342B" w:rsidRDefault="000F2103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6F342B">
              <w:rPr>
                <w:i/>
                <w:iCs/>
                <w:color w:val="000000"/>
                <w:sz w:val="16"/>
                <w:szCs w:val="16"/>
              </w:rPr>
              <w:t>pyk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2103" w:rsidRPr="00851B92" w:rsidRDefault="000F2103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851B92">
              <w:rPr>
                <w:color w:val="000000"/>
                <w:sz w:val="16"/>
                <w:szCs w:val="16"/>
              </w:rPr>
              <w:t>-1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2103" w:rsidRPr="006F342B" w:rsidRDefault="000F2103" w:rsidP="00AB11B6">
            <w:pPr>
              <w:jc w:val="center"/>
              <w:rPr>
                <w:i/>
                <w:sz w:val="16"/>
                <w:szCs w:val="16"/>
              </w:rPr>
            </w:pPr>
            <w:r w:rsidRPr="006F342B">
              <w:rPr>
                <w:sz w:val="16"/>
                <w:szCs w:val="16"/>
              </w:rPr>
              <w:t>3.6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2103" w:rsidRPr="006F342B" w:rsidRDefault="000F2103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6F342B">
              <w:rPr>
                <w:sz w:val="16"/>
                <w:szCs w:val="16"/>
              </w:rPr>
              <w:t>2.0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2103" w:rsidRPr="009F3E70" w:rsidRDefault="000F2103" w:rsidP="00AB11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:rsidR="000F2103" w:rsidRPr="009F3E70" w:rsidRDefault="000F2103" w:rsidP="00AB11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:rsidR="000F2103" w:rsidRPr="009F3E70" w:rsidRDefault="000F2103" w:rsidP="00AB11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</w:tbl>
    <w:p w:rsidR="000F2103" w:rsidRDefault="000F2103" w:rsidP="000F2103">
      <w:pPr>
        <w:spacing w:line="480" w:lineRule="auto"/>
      </w:pPr>
    </w:p>
    <w:p w:rsidR="007707DE" w:rsidRDefault="000F2103">
      <w:bookmarkStart w:id="0" w:name="_GoBack"/>
      <w:bookmarkEnd w:id="0"/>
    </w:p>
    <w:sectPr w:rsidR="00770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103"/>
    <w:rsid w:val="000F2103"/>
    <w:rsid w:val="00433E65"/>
    <w:rsid w:val="009E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99F51C-ACAC-4370-9BCD-5D2E5C0A7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F2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2103"/>
    <w:pPr>
      <w:spacing w:after="0" w:line="240" w:lineRule="auto"/>
    </w:pPr>
    <w:rPr>
      <w:rFonts w:ascii="Times New Roman" w:eastAsiaTheme="minorEastAsia" w:hAnsi="Times New Roman" w:cs="Times New Roman"/>
      <w:bCs/>
      <w:sz w:val="20"/>
      <w:szCs w:val="20"/>
    </w:rPr>
  </w:style>
  <w:style w:type="table" w:styleId="TableGrid">
    <w:name w:val="Table Grid"/>
    <w:basedOn w:val="TableNormal"/>
    <w:uiPriority w:val="59"/>
    <w:rsid w:val="000F210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Luis</cp:lastModifiedBy>
  <cp:revision>1</cp:revision>
  <dcterms:created xsi:type="dcterms:W3CDTF">2016-09-28T00:35:00Z</dcterms:created>
  <dcterms:modified xsi:type="dcterms:W3CDTF">2016-09-28T00:42:00Z</dcterms:modified>
</cp:coreProperties>
</file>